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53952" w14:textId="10A88CB0" w:rsidR="000A3F5E" w:rsidRPr="000A3F5E" w:rsidRDefault="000A3F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3F5E">
        <w:rPr>
          <w:rFonts w:ascii="Times New Roman" w:hAnsi="Times New Roman" w:cs="Times New Roman"/>
          <w:b/>
          <w:bCs/>
          <w:sz w:val="24"/>
          <w:szCs w:val="24"/>
        </w:rPr>
        <w:t>Supplementary information.</w:t>
      </w:r>
    </w:p>
    <w:p w14:paraId="640C1213" w14:textId="77777777" w:rsidR="000A3F5E" w:rsidRDefault="000A3F5E"/>
    <w:tbl>
      <w:tblPr>
        <w:tblpPr w:leftFromText="180" w:rightFromText="180" w:vertAnchor="page" w:horzAnchor="margin" w:tblpY="2293"/>
        <w:tblW w:w="8241" w:type="dxa"/>
        <w:tblLook w:val="04A0" w:firstRow="1" w:lastRow="0" w:firstColumn="1" w:lastColumn="0" w:noHBand="0" w:noVBand="1"/>
      </w:tblPr>
      <w:tblGrid>
        <w:gridCol w:w="2440"/>
        <w:gridCol w:w="1383"/>
        <w:gridCol w:w="1016"/>
        <w:gridCol w:w="3402"/>
      </w:tblGrid>
      <w:tr w:rsidR="00B60E27" w:rsidRPr="000A3F5E" w14:paraId="233D23BD" w14:textId="77777777" w:rsidTr="00B60E27">
        <w:trPr>
          <w:trHeight w:val="315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8AF3" w14:textId="77777777" w:rsidR="00B60E27" w:rsidRPr="000A3F5E" w:rsidRDefault="00B60E27" w:rsidP="00B60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Compoun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57E1" w14:textId="77777777" w:rsidR="00B60E27" w:rsidRPr="000A3F5E" w:rsidRDefault="00B60E27" w:rsidP="00B60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ins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3724" w14:textId="77777777" w:rsidR="00B60E27" w:rsidRPr="000A3F5E" w:rsidRDefault="00B60E27" w:rsidP="00B60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4934" w14:textId="77777777" w:rsidR="00B60E27" w:rsidRPr="000A3F5E" w:rsidRDefault="00B60E27" w:rsidP="00B60E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es Monitored</w:t>
            </w:r>
          </w:p>
        </w:tc>
      </w:tr>
      <w:tr w:rsidR="00B60E27" w:rsidRPr="000A3F5E" w14:paraId="0E0F4C73" w14:textId="77777777" w:rsidTr="00B60E27">
        <w:trPr>
          <w:trHeight w:val="315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C6F3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Phenyl acet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ternal standard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4871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8 - 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141A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2FCC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51, 66, 94</w:t>
            </w:r>
          </w:p>
        </w:tc>
      </w:tr>
      <w:tr w:rsidR="00B60E27" w:rsidRPr="000A3F5E" w14:paraId="102612CB" w14:textId="77777777" w:rsidTr="00B60E27">
        <w:trPr>
          <w:trHeight w:val="30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BF4991D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2,6-dimethyl-5-hepten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MH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1A2D65B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9.6 - 1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F0665C3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7A9155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67, 81, 109, 142</w:t>
            </w:r>
          </w:p>
        </w:tc>
      </w:tr>
      <w:tr w:rsidR="00B60E27" w:rsidRPr="000A3F5E" w14:paraId="7CBB1C70" w14:textId="77777777" w:rsidTr="00B60E27">
        <w:trPr>
          <w:trHeight w:val="191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FABAFF8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Mellein</w:t>
            </w:r>
            <w:proofErr w:type="spellEnd"/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88A75BE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14 - 16.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2D3B9CA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MS/M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F8B43F6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178 (parent): 160, 134 (daughters)</w:t>
            </w:r>
          </w:p>
        </w:tc>
      </w:tr>
      <w:tr w:rsidR="00B60E27" w:rsidRPr="000A3F5E" w14:paraId="0DE2B04C" w14:textId="77777777" w:rsidTr="00B60E27">
        <w:trPr>
          <w:trHeight w:val="300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005B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Benzophen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ternal standard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6CB6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16.51 - 1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712A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1313" w14:textId="77777777" w:rsidR="00B60E27" w:rsidRPr="000A3F5E" w:rsidRDefault="00B60E27" w:rsidP="00B6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3F5E">
              <w:rPr>
                <w:rFonts w:ascii="Times New Roman" w:hAnsi="Times New Roman" w:cs="Times New Roman"/>
                <w:sz w:val="24"/>
                <w:szCs w:val="24"/>
              </w:rPr>
              <w:t>77, 105, 182</w:t>
            </w:r>
          </w:p>
        </w:tc>
      </w:tr>
    </w:tbl>
    <w:p w14:paraId="2B999957" w14:textId="77777777" w:rsidR="000A3F5E" w:rsidRDefault="000A3F5E"/>
    <w:p w14:paraId="117DF958" w14:textId="77777777" w:rsidR="000A3F5E" w:rsidRDefault="000A3F5E"/>
    <w:p w14:paraId="4DC70CAA" w14:textId="77777777" w:rsidR="000A3F5E" w:rsidRDefault="000A3F5E"/>
    <w:p w14:paraId="2310208A" w14:textId="77777777" w:rsidR="000A3F5E" w:rsidRDefault="000A3F5E"/>
    <w:p w14:paraId="3B831D5E" w14:textId="77777777" w:rsidR="000A3F5E" w:rsidRDefault="000A3F5E"/>
    <w:p w14:paraId="1D23AFD6" w14:textId="77777777" w:rsidR="000A3F5E" w:rsidRDefault="000A3F5E"/>
    <w:p w14:paraId="6913566B" w14:textId="77777777" w:rsidR="000A3F5E" w:rsidRDefault="000A3F5E"/>
    <w:p w14:paraId="34763763" w14:textId="77777777" w:rsidR="000A3F5E" w:rsidRDefault="000A3F5E"/>
    <w:p w14:paraId="0DB51423" w14:textId="77777777" w:rsidR="000A3F5E" w:rsidRDefault="000A3F5E"/>
    <w:p w14:paraId="107DBFC7" w14:textId="26A6661F" w:rsidR="00C02564" w:rsidRPr="00C02564" w:rsidRDefault="000A3F5E" w:rsidP="000A3F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2564">
        <w:rPr>
          <w:rFonts w:ascii="Times New Roman" w:hAnsi="Times New Roman" w:cs="Times New Roman"/>
          <w:b/>
          <w:bCs/>
          <w:sz w:val="24"/>
          <w:szCs w:val="24"/>
        </w:rPr>
        <w:t>Table S1. Selected ion monitoring (SIM) and MS/MS conditions for the quantitation of identified pheromones and internal standards.</w:t>
      </w:r>
    </w:p>
    <w:p w14:paraId="7C2A7D71" w14:textId="77777777" w:rsidR="00B60E27" w:rsidRDefault="00B60E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928946" w14:textId="4E9FBB09" w:rsidR="00B60E27" w:rsidRDefault="00B60E2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8028A8A" w14:textId="4317F4F4" w:rsidR="00B60E27" w:rsidRDefault="00B60E27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082A295" w14:textId="60D73105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BEFD2A2" wp14:editId="4DAF6531">
            <wp:simplePos x="0" y="0"/>
            <wp:positionH relativeFrom="column">
              <wp:posOffset>1386840</wp:posOffset>
            </wp:positionH>
            <wp:positionV relativeFrom="paragraph">
              <wp:posOffset>18415</wp:posOffset>
            </wp:positionV>
            <wp:extent cx="2054225" cy="2054225"/>
            <wp:effectExtent l="0" t="0" r="3175" b="3175"/>
            <wp:wrapNone/>
            <wp:docPr id="1696496636" name="Picture 1" descr="A circular black and white patter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496636" name="Picture 1" descr="A circular black and white patter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205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1DBD46A" w14:textId="77777777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B6BD1" w14:textId="77777777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1EDB9" w14:textId="77777777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4052B" w14:textId="77777777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9CF2F" w14:textId="77777777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8E592" w14:textId="77777777" w:rsidR="00B60E27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B45627" w14:textId="7093D14D" w:rsidR="00B60E27" w:rsidRPr="00642236" w:rsidRDefault="00B60E27" w:rsidP="00B60E27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23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422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2236">
        <w:rPr>
          <w:rFonts w:ascii="Times New Roman" w:hAnsi="Times New Roman" w:cs="Times New Roman"/>
          <w:sz w:val="24"/>
          <w:szCs w:val="24"/>
        </w:rPr>
        <w:t xml:space="preserve">. </w:t>
      </w:r>
      <w:r w:rsidRPr="00B60E27">
        <w:rPr>
          <w:rFonts w:ascii="Times New Roman" w:hAnsi="Times New Roman" w:cs="Times New Roman"/>
          <w:b/>
          <w:bCs/>
          <w:sz w:val="24"/>
          <w:szCs w:val="24"/>
        </w:rPr>
        <w:t>The trail following bioassay.</w:t>
      </w:r>
      <w:r w:rsidRPr="00642236">
        <w:rPr>
          <w:rFonts w:ascii="Times New Roman" w:hAnsi="Times New Roman" w:cs="Times New Roman"/>
          <w:sz w:val="24"/>
          <w:szCs w:val="24"/>
        </w:rPr>
        <w:t xml:space="preserve"> Three concentric circles divided into 10 arcs were printed onto standard paper. Test extracts (1</w:t>
      </w:r>
      <w:r w:rsidR="00B53555">
        <w:rPr>
          <w:rFonts w:ascii="Times New Roman" w:hAnsi="Times New Roman" w:cs="Times New Roman"/>
          <w:sz w:val="24"/>
          <w:szCs w:val="24"/>
        </w:rPr>
        <w:t>µ</w:t>
      </w:r>
      <w:r w:rsidRPr="00642236">
        <w:rPr>
          <w:rFonts w:ascii="Times New Roman" w:hAnsi="Times New Roman" w:cs="Times New Roman"/>
          <w:sz w:val="24"/>
          <w:szCs w:val="24"/>
        </w:rPr>
        <w:t>l) were placed on the dashed circle between each arc which were 1 cm apart.</w:t>
      </w:r>
    </w:p>
    <w:p w14:paraId="58A8695C" w14:textId="5018D9F6" w:rsidR="00C02564" w:rsidRPr="00C02564" w:rsidRDefault="00C025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256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0B1160" w14:textId="0ECFCCE3" w:rsidR="000A3F5E" w:rsidRDefault="00C02564" w:rsidP="000A3F5E">
      <w:pPr>
        <w:rPr>
          <w:rFonts w:ascii="Times New Roman" w:hAnsi="Times New Roman" w:cs="Times New Roman"/>
          <w:sz w:val="24"/>
          <w:szCs w:val="24"/>
        </w:rPr>
      </w:pPr>
      <w:r w:rsidRPr="00C02564">
        <w:rPr>
          <w:rFonts w:ascii="Calibri" w:eastAsia="SimSun" w:hAnsi="Calibri" w:cs="Times New Roman"/>
          <w:b/>
          <w:noProof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54F3E4A6" wp14:editId="1DCFFEED">
            <wp:extent cx="5730875" cy="1813560"/>
            <wp:effectExtent l="0" t="0" r="317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697"/>
                    <a:stretch/>
                  </pic:blipFill>
                  <pic:spPr bwMode="auto">
                    <a:xfrm>
                      <a:off x="0" y="0"/>
                      <a:ext cx="5731511" cy="181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AFF61" w14:textId="6A8D5119" w:rsidR="00C02564" w:rsidRPr="00680FFC" w:rsidRDefault="00C02564" w:rsidP="00C025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0FF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60E2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0F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90103508"/>
      <w:r w:rsidRPr="00680FFC">
        <w:rPr>
          <w:rFonts w:ascii="Times New Roman" w:hAnsi="Times New Roman" w:cs="Times New Roman"/>
          <w:b/>
          <w:bCs/>
          <w:sz w:val="24"/>
          <w:szCs w:val="24"/>
        </w:rPr>
        <w:t xml:space="preserve">GC-MS analyses of HPLC fractions </w:t>
      </w:r>
      <w:r w:rsidR="00573855" w:rsidRPr="00680FFC">
        <w:rPr>
          <w:rFonts w:ascii="Times New Roman" w:hAnsi="Times New Roman" w:cs="Times New Roman"/>
          <w:b/>
          <w:bCs/>
          <w:sz w:val="24"/>
          <w:szCs w:val="24"/>
        </w:rPr>
        <w:t xml:space="preserve">from whole body extracts of </w:t>
      </w:r>
      <w:r w:rsidRPr="00680FFC">
        <w:rPr>
          <w:rFonts w:ascii="Times New Roman" w:hAnsi="Times New Roman" w:cs="Times New Roman"/>
          <w:b/>
          <w:bCs/>
          <w:sz w:val="24"/>
          <w:szCs w:val="24"/>
        </w:rPr>
        <w:t>ants.</w:t>
      </w:r>
    </w:p>
    <w:p w14:paraId="62D9F377" w14:textId="5F293200" w:rsidR="00C02564" w:rsidRPr="00680FFC" w:rsidRDefault="00573855" w:rsidP="00C0256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Total Ion Chromatograms of HPLC fractions numbered 17-20. 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>GC-MS a</w:t>
      </w: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nalyses revealed a compound of interest 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with a </w:t>
      </w: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retention time 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of </w:t>
      </w: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>9.93 min</w:t>
      </w:r>
      <w:r w:rsidR="00483158">
        <w:rPr>
          <w:rStyle w:val="FigureTextChar"/>
          <w:rFonts w:ascii="Times New Roman" w:hAnsi="Times New Roman" w:cs="Times New Roman"/>
          <w:sz w:val="24"/>
          <w:szCs w:val="24"/>
        </w:rPr>
        <w:t>s</w:t>
      </w: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 which is </w:t>
      </w:r>
      <w:r w:rsidR="0004749D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marked </w:t>
      </w: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by </w:t>
      </w:r>
      <w:r w:rsidR="0004749D" w:rsidRPr="00680FFC">
        <w:rPr>
          <w:rStyle w:val="FigureTextChar"/>
          <w:rFonts w:ascii="Times New Roman" w:hAnsi="Times New Roman" w:cs="Times New Roman"/>
          <w:sz w:val="24"/>
          <w:szCs w:val="24"/>
        </w:rPr>
        <w:t>the</w:t>
      </w:r>
      <w:r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 arrow. </w:t>
      </w:r>
      <w:r w:rsidR="0004749D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This </w:t>
      </w:r>
      <w:r w:rsidR="00680FFC">
        <w:rPr>
          <w:rStyle w:val="FigureTextChar"/>
          <w:rFonts w:ascii="Times New Roman" w:hAnsi="Times New Roman" w:cs="Times New Roman"/>
          <w:sz w:val="24"/>
          <w:szCs w:val="24"/>
        </w:rPr>
        <w:t>compound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 </w:t>
      </w:r>
      <w:r w:rsidR="00C02564" w:rsidRPr="00680FFC">
        <w:rPr>
          <w:rStyle w:val="FigureTextChar"/>
          <w:rFonts w:ascii="Times New Roman" w:hAnsi="Times New Roman" w:cs="Times New Roman"/>
          <w:sz w:val="24"/>
          <w:szCs w:val="24"/>
        </w:rPr>
        <w:t>was present in HPLC fractions 18 and 19 w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hich had </w:t>
      </w:r>
      <w:r w:rsidR="00C02564" w:rsidRPr="00680FFC">
        <w:rPr>
          <w:rStyle w:val="FigureTextChar"/>
          <w:rFonts w:ascii="Times New Roman" w:hAnsi="Times New Roman" w:cs="Times New Roman"/>
          <w:sz w:val="24"/>
          <w:szCs w:val="24"/>
        </w:rPr>
        <w:t>trail following activity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 but was absent in </w:t>
      </w:r>
      <w:r w:rsid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the </w:t>
      </w:r>
      <w:r w:rsidR="00680FFC" w:rsidRPr="00680FFC">
        <w:rPr>
          <w:rStyle w:val="FigureTextChar"/>
          <w:rFonts w:ascii="Times New Roman" w:hAnsi="Times New Roman" w:cs="Times New Roman"/>
          <w:sz w:val="24"/>
          <w:szCs w:val="24"/>
        </w:rPr>
        <w:t>neighbouring inactive fractions 17 and 20</w:t>
      </w:r>
      <w:r w:rsidR="00C02564" w:rsidRPr="00680FFC">
        <w:rPr>
          <w:rStyle w:val="FigureTextChar"/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338C6B47" w14:textId="5E5E140A" w:rsidR="00C02564" w:rsidRPr="000A3F5E" w:rsidRDefault="00C02564" w:rsidP="000A3F5E">
      <w:pPr>
        <w:rPr>
          <w:rFonts w:ascii="Times New Roman" w:hAnsi="Times New Roman" w:cs="Times New Roman"/>
          <w:sz w:val="24"/>
          <w:szCs w:val="24"/>
        </w:rPr>
      </w:pPr>
    </w:p>
    <w:p w14:paraId="78FD0CE7" w14:textId="3AD136BD" w:rsidR="000A3F5E" w:rsidRDefault="000A3F5E"/>
    <w:p w14:paraId="00447CB1" w14:textId="76AF68CF" w:rsidR="000A3F5E" w:rsidRDefault="001F7FEF">
      <w:r>
        <w:rPr>
          <w:rStyle w:val="FigureTextChar"/>
          <w:b/>
          <w:noProof/>
          <w:lang w:eastAsia="en-GB"/>
        </w:rPr>
        <w:drawing>
          <wp:inline distT="0" distB="0" distL="0" distR="0" wp14:anchorId="4254B473" wp14:editId="2B72C63B">
            <wp:extent cx="5721912" cy="1824990"/>
            <wp:effectExtent l="0" t="0" r="0" b="3810"/>
            <wp:docPr id="60" name="Picture 60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021"/>
                    <a:stretch/>
                  </pic:blipFill>
                  <pic:spPr bwMode="auto">
                    <a:xfrm>
                      <a:off x="0" y="0"/>
                      <a:ext cx="5779367" cy="184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C97292" w14:textId="22397BB8" w:rsidR="00483158" w:rsidRPr="00E93EB6" w:rsidRDefault="00483158" w:rsidP="0048315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3158">
        <w:rPr>
          <w:rFonts w:ascii="Times New Roman" w:hAnsi="Times New Roman" w:cs="Times New Roman"/>
          <w:b/>
          <w:sz w:val="24"/>
          <w:szCs w:val="24"/>
        </w:rPr>
        <w:t>Fig</w:t>
      </w:r>
      <w:r w:rsidRPr="00E93EB6">
        <w:rPr>
          <w:rFonts w:ascii="Times New Roman" w:hAnsi="Times New Roman" w:cs="Times New Roman"/>
          <w:b/>
          <w:sz w:val="24"/>
          <w:szCs w:val="24"/>
        </w:rPr>
        <w:t>ure S</w:t>
      </w:r>
      <w:r w:rsidR="00B60E27">
        <w:rPr>
          <w:rFonts w:ascii="Times New Roman" w:hAnsi="Times New Roman" w:cs="Times New Roman"/>
          <w:b/>
          <w:sz w:val="24"/>
          <w:szCs w:val="24"/>
        </w:rPr>
        <w:t>3</w:t>
      </w:r>
      <w:r w:rsidRPr="00E93EB6">
        <w:rPr>
          <w:rFonts w:ascii="Times New Roman" w:hAnsi="Times New Roman" w:cs="Times New Roman"/>
          <w:sz w:val="24"/>
          <w:szCs w:val="24"/>
        </w:rPr>
        <w:t xml:space="preserve">. </w:t>
      </w:r>
      <w:r w:rsidRPr="00E93EB6">
        <w:rPr>
          <w:rFonts w:ascii="Times New Roman" w:hAnsi="Times New Roman" w:cs="Times New Roman"/>
          <w:b/>
          <w:bCs/>
          <w:sz w:val="24"/>
          <w:szCs w:val="24"/>
        </w:rPr>
        <w:t>GC-MS analyses of HPLC fractions from extracts of headless ants.</w:t>
      </w:r>
    </w:p>
    <w:p w14:paraId="003D0ABB" w14:textId="59CE0FC9" w:rsidR="00483158" w:rsidRPr="00DD1F10" w:rsidRDefault="00DD1F10" w:rsidP="00DD1F1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D1F10">
        <w:rPr>
          <w:rStyle w:val="FigureTextChar"/>
          <w:rFonts w:ascii="Times New Roman" w:hAnsi="Times New Roman" w:cs="Times New Roman"/>
          <w:sz w:val="24"/>
          <w:szCs w:val="24"/>
        </w:rPr>
        <w:t>Extracted ion chromatogram for m/z 178 in</w:t>
      </w:r>
      <w:r w:rsidR="00483158" w:rsidRPr="00DD1F10">
        <w:rPr>
          <w:rStyle w:val="FigureTextChar"/>
          <w:rFonts w:ascii="Times New Roman" w:hAnsi="Times New Roman" w:cs="Times New Roman"/>
          <w:sz w:val="24"/>
          <w:szCs w:val="24"/>
        </w:rPr>
        <w:t xml:space="preserve"> HPLC fractions numbered 18-21. GC-MS analyses revealed a compound of interest in </w:t>
      </w:r>
      <w:r w:rsidR="00E93EB6" w:rsidRPr="00DD1F10">
        <w:rPr>
          <w:rStyle w:val="FigureTextChar"/>
          <w:rFonts w:ascii="Times New Roman" w:hAnsi="Times New Roman" w:cs="Times New Roman"/>
          <w:sz w:val="24"/>
          <w:szCs w:val="24"/>
        </w:rPr>
        <w:t xml:space="preserve">the most </w:t>
      </w:r>
      <w:r w:rsidR="00483158" w:rsidRPr="00DD1F10">
        <w:rPr>
          <w:rStyle w:val="FigureTextChar"/>
          <w:rFonts w:ascii="Times New Roman" w:hAnsi="Times New Roman" w:cs="Times New Roman"/>
          <w:sz w:val="24"/>
          <w:szCs w:val="24"/>
        </w:rPr>
        <w:t>active fraction 19 with a retention time of 15.92 mins and which is marked by the arrow. This compound was absent in HPLC fractions</w:t>
      </w:r>
      <w:r w:rsidR="00E93EB6" w:rsidRPr="00DD1F10">
        <w:rPr>
          <w:rStyle w:val="FigureTextChar"/>
          <w:rFonts w:ascii="Times New Roman" w:hAnsi="Times New Roman" w:cs="Times New Roman"/>
          <w:sz w:val="24"/>
          <w:szCs w:val="24"/>
        </w:rPr>
        <w:t xml:space="preserve"> 18 and 21 with weaker activity. </w:t>
      </w:r>
    </w:p>
    <w:p w14:paraId="19F7A4B0" w14:textId="40D16A8C" w:rsidR="00483158" w:rsidRDefault="00483158" w:rsidP="00483158"/>
    <w:p w14:paraId="59F1D02D" w14:textId="77777777" w:rsidR="00483158" w:rsidRDefault="00483158" w:rsidP="00483158"/>
    <w:p w14:paraId="15EC6C8D" w14:textId="77777777" w:rsidR="000A3F5E" w:rsidRDefault="000A3F5E"/>
    <w:p w14:paraId="540400A7" w14:textId="77777777" w:rsidR="000A3F5E" w:rsidRDefault="000A3F5E"/>
    <w:sectPr w:rsidR="000A3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F5E"/>
    <w:rsid w:val="0004749D"/>
    <w:rsid w:val="00054FFC"/>
    <w:rsid w:val="000A3F5E"/>
    <w:rsid w:val="00197A1D"/>
    <w:rsid w:val="001F7FEF"/>
    <w:rsid w:val="00483158"/>
    <w:rsid w:val="00497C8A"/>
    <w:rsid w:val="00573855"/>
    <w:rsid w:val="00680FFC"/>
    <w:rsid w:val="006F0B2F"/>
    <w:rsid w:val="00843EBA"/>
    <w:rsid w:val="00A07387"/>
    <w:rsid w:val="00A40B5E"/>
    <w:rsid w:val="00AB5E11"/>
    <w:rsid w:val="00B53555"/>
    <w:rsid w:val="00B60E27"/>
    <w:rsid w:val="00C02564"/>
    <w:rsid w:val="00C1128F"/>
    <w:rsid w:val="00DD1F10"/>
    <w:rsid w:val="00E93EB6"/>
    <w:rsid w:val="00E96015"/>
    <w:rsid w:val="00FB0664"/>
    <w:rsid w:val="00FD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72162"/>
  <w15:chartTrackingRefBased/>
  <w15:docId w15:val="{CB654437-1322-4AC0-8E20-9CE4E8102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F5E"/>
    <w:rPr>
      <w:b/>
      <w:bCs/>
      <w:smallCaps/>
      <w:color w:val="0F4761" w:themeColor="accent1" w:themeShade="BF"/>
      <w:spacing w:val="5"/>
    </w:rPr>
  </w:style>
  <w:style w:type="paragraph" w:customStyle="1" w:styleId="FigureText">
    <w:name w:val="FigureText"/>
    <w:basedOn w:val="Normal"/>
    <w:link w:val="FigureTextChar"/>
    <w:qFormat/>
    <w:rsid w:val="00C02564"/>
    <w:pPr>
      <w:spacing w:before="240" w:after="200" w:line="276" w:lineRule="auto"/>
      <w:ind w:hanging="11"/>
      <w:outlineLvl w:val="0"/>
    </w:pPr>
    <w:rPr>
      <w:rFonts w:eastAsia="SimSun"/>
      <w:kern w:val="0"/>
      <w:sz w:val="20"/>
      <w:szCs w:val="20"/>
      <w14:ligatures w14:val="none"/>
    </w:rPr>
  </w:style>
  <w:style w:type="character" w:customStyle="1" w:styleId="FigureTextChar">
    <w:name w:val="FigureText Char"/>
    <w:basedOn w:val="DefaultParagraphFont"/>
    <w:link w:val="FigureText"/>
    <w:rsid w:val="00C02564"/>
    <w:rPr>
      <w:rFonts w:eastAsia="SimSu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0E27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0E27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ill</dc:creator>
  <cp:keywords/>
  <dc:description/>
  <cp:lastModifiedBy>Liz Hill</cp:lastModifiedBy>
  <cp:revision>3</cp:revision>
  <dcterms:created xsi:type="dcterms:W3CDTF">2025-05-06T09:42:00Z</dcterms:created>
  <dcterms:modified xsi:type="dcterms:W3CDTF">2025-05-06T11:01:00Z</dcterms:modified>
</cp:coreProperties>
</file>